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509B6" w14:textId="3F226FEC" w:rsidR="00061EBD" w:rsidRDefault="00C72545" w:rsidP="00CD04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61EBD">
        <w:rPr>
          <w:rFonts w:ascii="Times New Roman" w:hAnsi="Times New Roman" w:cs="Times New Roman"/>
          <w:b/>
          <w:bCs/>
          <w:sz w:val="28"/>
          <w:szCs w:val="28"/>
        </w:rPr>
        <w:t>Supplem</w:t>
      </w:r>
      <w:r w:rsidR="00061EBD" w:rsidRPr="00061EBD">
        <w:rPr>
          <w:rFonts w:ascii="Times New Roman" w:hAnsi="Times New Roman" w:cs="Times New Roman"/>
          <w:b/>
          <w:bCs/>
          <w:sz w:val="28"/>
          <w:szCs w:val="28"/>
        </w:rPr>
        <w:t>entary Data</w:t>
      </w:r>
    </w:p>
    <w:p w14:paraId="550D9AAB" w14:textId="376C6AA3" w:rsidR="00956DE9" w:rsidRPr="005E5DC9" w:rsidRDefault="004517EA">
      <w:pPr>
        <w:rPr>
          <w:rFonts w:ascii="Times New Roman" w:hAnsi="Times New Roman" w:cs="Times New Roman"/>
          <w:sz w:val="24"/>
          <w:szCs w:val="24"/>
        </w:rPr>
      </w:pPr>
      <w:r w:rsidRPr="005E5DC9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433AFF2" wp14:editId="62A5A566">
            <wp:extent cx="5694102" cy="3849649"/>
            <wp:effectExtent l="0" t="0" r="1905" b="0"/>
            <wp:docPr id="999162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910" cy="3861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A44F5F" w14:textId="26BD709A" w:rsidR="00500808" w:rsidRDefault="004517EA" w:rsidP="004517EA">
      <w:pPr>
        <w:rPr>
          <w:rFonts w:ascii="Times New Roman" w:hAnsi="Times New Roman" w:cs="Times New Roman"/>
          <w:sz w:val="24"/>
          <w:szCs w:val="24"/>
        </w:rPr>
      </w:pPr>
      <w:r w:rsidRPr="005E5DC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E5DC9">
        <w:rPr>
          <w:rFonts w:ascii="Times New Roman" w:hAnsi="Times New Roman" w:cs="Times New Roman"/>
          <w:sz w:val="24"/>
          <w:szCs w:val="24"/>
        </w:rPr>
        <w:t xml:space="preserve"> Flow cytometry Gating Strategy. This strategy was applied in main figures 3</w:t>
      </w:r>
      <w:r w:rsidR="00C734C5">
        <w:rPr>
          <w:rFonts w:ascii="Times New Roman" w:hAnsi="Times New Roman" w:cs="Times New Roman"/>
          <w:sz w:val="24"/>
          <w:szCs w:val="24"/>
        </w:rPr>
        <w:t xml:space="preserve">, </w:t>
      </w:r>
      <w:r w:rsidRPr="005E5DC9">
        <w:rPr>
          <w:rFonts w:ascii="Times New Roman" w:hAnsi="Times New Roman" w:cs="Times New Roman"/>
          <w:sz w:val="24"/>
          <w:szCs w:val="24"/>
        </w:rPr>
        <w:t>4</w:t>
      </w:r>
      <w:r w:rsidR="00C734C5">
        <w:rPr>
          <w:rFonts w:ascii="Times New Roman" w:hAnsi="Times New Roman" w:cs="Times New Roman"/>
          <w:sz w:val="24"/>
          <w:szCs w:val="24"/>
        </w:rPr>
        <w:t xml:space="preserve"> and supplementary figure 2.</w:t>
      </w:r>
      <w:r w:rsidR="006B354B">
        <w:rPr>
          <w:rFonts w:ascii="Times New Roman" w:hAnsi="Times New Roman" w:cs="Times New Roman"/>
          <w:sz w:val="24"/>
          <w:szCs w:val="24"/>
        </w:rPr>
        <w:t xml:space="preserve"> </w:t>
      </w:r>
      <w:r w:rsidRPr="005E5DC9">
        <w:rPr>
          <w:rFonts w:ascii="Times New Roman" w:hAnsi="Times New Roman" w:cs="Times New Roman"/>
          <w:sz w:val="24"/>
          <w:szCs w:val="24"/>
        </w:rPr>
        <w:t xml:space="preserve">Cells were first gated on SSC-A and SSC-H </w:t>
      </w:r>
      <w:r w:rsidR="00CD0420">
        <w:rPr>
          <w:rFonts w:ascii="Times New Roman" w:hAnsi="Times New Roman" w:cs="Times New Roman"/>
          <w:sz w:val="24"/>
          <w:szCs w:val="24"/>
        </w:rPr>
        <w:t xml:space="preserve">to </w:t>
      </w:r>
      <w:r w:rsidRPr="005E5DC9">
        <w:rPr>
          <w:rFonts w:ascii="Times New Roman" w:hAnsi="Times New Roman" w:cs="Times New Roman"/>
          <w:sz w:val="24"/>
          <w:szCs w:val="24"/>
        </w:rPr>
        <w:t xml:space="preserve">define single cells. Then, gate live cells, CD45+ cells, CD4+ cells, CD8+ cells and Ly49b+ cells. PD-1+, CTLA-4+, TIGIT+, and Foxp3+ cells were also gated according. </w:t>
      </w:r>
    </w:p>
    <w:p w14:paraId="7D03D0BA" w14:textId="637B0F1D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4EE3EA46" w14:textId="7E362FE1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34DCF5FB" w14:textId="00D74FCE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64C9AE1D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584DF445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52BB5274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F28CFE4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01FB0A63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64A0E358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7B4D0F6C" w14:textId="77777777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66E5C2E3" w14:textId="57CE0D09" w:rsidR="00CD0420" w:rsidRDefault="00CD0420" w:rsidP="004517EA">
      <w:pPr>
        <w:rPr>
          <w:rFonts w:ascii="Times New Roman" w:hAnsi="Times New Roman" w:cs="Times New Roman"/>
          <w:sz w:val="24"/>
          <w:szCs w:val="24"/>
        </w:rPr>
      </w:pPr>
      <w:r w:rsidRPr="005E5DC9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16D6FDDF" wp14:editId="6D2D95B0">
            <wp:extent cx="5728970" cy="3836035"/>
            <wp:effectExtent l="0" t="0" r="5080" b="0"/>
            <wp:docPr id="1634307138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307138" name="Picture 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836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F53AC" w14:textId="77777777" w:rsidR="00CD0420" w:rsidRPr="005E5DC9" w:rsidRDefault="00CD0420" w:rsidP="004517EA">
      <w:pPr>
        <w:rPr>
          <w:rFonts w:ascii="Times New Roman" w:hAnsi="Times New Roman" w:cs="Times New Roman"/>
          <w:sz w:val="24"/>
          <w:szCs w:val="24"/>
        </w:rPr>
      </w:pPr>
    </w:p>
    <w:p w14:paraId="68CAD906" w14:textId="1442D819" w:rsidR="00CD0420" w:rsidRDefault="00825A9A" w:rsidP="004517EA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73600" behindDoc="1" locked="0" layoutInCell="1" allowOverlap="1" wp14:anchorId="3D2C9C7A" wp14:editId="60A987F5">
            <wp:simplePos x="0" y="0"/>
            <wp:positionH relativeFrom="margin">
              <wp:align>left</wp:align>
            </wp:positionH>
            <wp:positionV relativeFrom="paragraph">
              <wp:posOffset>1217137</wp:posOffset>
            </wp:positionV>
            <wp:extent cx="5755640" cy="2315210"/>
            <wp:effectExtent l="0" t="0" r="0" b="8890"/>
            <wp:wrapTopAndBottom/>
            <wp:docPr id="297464037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464037" name="Picture 6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315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09EC" w:rsidRPr="006F0460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="00A819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801">
        <w:rPr>
          <w:rFonts w:ascii="Times New Roman" w:hAnsi="Times New Roman" w:cs="Times New Roman"/>
          <w:sz w:val="24"/>
          <w:szCs w:val="24"/>
        </w:rPr>
        <w:t>Quantifying</w:t>
      </w:r>
      <w:r w:rsidR="00757536">
        <w:rPr>
          <w:rFonts w:ascii="Times New Roman" w:hAnsi="Times New Roman" w:cs="Times New Roman"/>
          <w:sz w:val="24"/>
          <w:szCs w:val="24"/>
        </w:rPr>
        <w:t xml:space="preserve"> </w:t>
      </w:r>
      <w:r w:rsidR="00757536" w:rsidRPr="005E5DC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CD</w:t>
      </w:r>
      <w:r w:rsidR="005E5DC9" w:rsidRPr="005E5DC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4+, CD8+, T reg</w:t>
      </w:r>
      <w:r w:rsidR="00A8193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, NK cells and PD</w:t>
      </w:r>
      <w:r w:rsidR="003C7692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-1, CTLA-4</w:t>
      </w:r>
      <w:r w:rsidR="007C352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43801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proportion to parent cell CD45+ (%). </w:t>
      </w:r>
      <w:r w:rsidR="003C7692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IGIT expression on T cells in </w:t>
      </w:r>
      <w:r w:rsidR="00757536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3C7692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spleen</w:t>
      </w:r>
      <w:r w:rsidR="005E5DC9" w:rsidRPr="005E5DC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. </w:t>
      </w:r>
      <w:r w:rsidR="0052444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ti-PD-1+anti-TIGIT </w:t>
      </w:r>
      <w:r w:rsidR="00543801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treatment demonstrated an elevation in NK cells;</w:t>
      </w:r>
      <w:r w:rsidR="0052444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therwise, no significant differences were </w:t>
      </w:r>
      <w:r w:rsidR="00757536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observed</w:t>
      </w:r>
      <w:r w:rsidR="0052444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5E5DC9" w:rsidRPr="005E5DC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=4-5 per group per </w:t>
      </w:r>
      <w:r w:rsidR="00463633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time point</w:t>
      </w:r>
      <w:r w:rsidR="005E5DC9" w:rsidRPr="005E5DC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. Statistical significances were calculated by two-way ANOVA. * P&lt;0.05</w:t>
      </w:r>
      <w:r w:rsidR="0052444D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4D44375B" w14:textId="77777777" w:rsidR="00825A9A" w:rsidRDefault="00825A9A" w:rsidP="00825A9A">
      <w:pPr>
        <w:rPr>
          <w:rFonts w:ascii="Times New Roman" w:hAnsi="Times New Roman" w:cs="Times New Roman"/>
          <w:sz w:val="24"/>
          <w:szCs w:val="24"/>
        </w:rPr>
      </w:pPr>
    </w:p>
    <w:p w14:paraId="5B0137AD" w14:textId="4AF70E60" w:rsidR="00825A9A" w:rsidRDefault="00825A9A" w:rsidP="00825A9A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sz w:val="24"/>
          <w:szCs w:val="24"/>
        </w:rPr>
        <w:t>Anti-TIGIT-treated tumours demonstrated an increase in CD107a+ CD8+ T cells (a) and the ratio between CD107a T cells and Tregs (b), N=4-5; error</w:t>
      </w:r>
      <w:r w:rsidRPr="00C40E8A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ars reflect the S</w:t>
      </w:r>
      <w:r w:rsidR="00BC2C73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EM</w:t>
      </w:r>
      <w:r w:rsidRPr="00C40E8A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each treatment group</w:t>
      </w:r>
      <w:r>
        <w:rPr>
          <w:rStyle w:val="normaltextrun"/>
          <w:rFonts w:ascii="Times New Roman" w:hAnsi="Times New Roman" w:cs="Times New Roman" w:hint="eastAsia"/>
          <w:color w:val="000000"/>
          <w:sz w:val="24"/>
          <w:szCs w:val="24"/>
          <w:lang w:val="en-US"/>
        </w:rPr>
        <w:t xml:space="preserve">. </w:t>
      </w:r>
    </w:p>
    <w:p w14:paraId="0EA535B7" w14:textId="54742FFC" w:rsidR="00EB2F5D" w:rsidRPr="00C46A99" w:rsidRDefault="008E19C8" w:rsidP="00825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05EB6624" wp14:editId="689F1C2E">
            <wp:extent cx="4500616" cy="2531471"/>
            <wp:effectExtent l="0" t="0" r="0" b="2540"/>
            <wp:docPr id="12040991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480" cy="2540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32DC6" w14:textId="14C1C8B9" w:rsidR="00A35770" w:rsidRPr="004F15CF" w:rsidRDefault="008E19C8" w:rsidP="004517EA">
      <w:pPr>
        <w:rPr>
          <w:rStyle w:val="normaltextru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normaltextrun"/>
          <w:rFonts w:ascii="Times New Roman" w:hAnsi="Times New Roman" w:cs="Times New Roman"/>
          <w:color w:val="000000"/>
          <w:sz w:val="24"/>
          <w:szCs w:val="24"/>
        </w:rPr>
        <w:t xml:space="preserve">Supplementary Figure 4. Anti-PD-1+TIGIT treated </w:t>
      </w:r>
      <w:r w:rsidR="0063785C">
        <w:rPr>
          <w:rStyle w:val="normaltextrun"/>
          <w:rFonts w:ascii="Times New Roman" w:hAnsi="Times New Roman" w:cs="Times New Roman"/>
          <w:color w:val="000000"/>
          <w:sz w:val="24"/>
          <w:szCs w:val="24"/>
        </w:rPr>
        <w:t xml:space="preserve">tumours showed increased infiltrating lymphocytes </w:t>
      </w:r>
      <w:r w:rsidR="00BC2C73">
        <w:rPr>
          <w:rStyle w:val="normaltextrun"/>
          <w:rFonts w:ascii="Times New Roman" w:hAnsi="Times New Roman" w:cs="Times New Roman"/>
          <w:color w:val="000000"/>
          <w:sz w:val="24"/>
          <w:szCs w:val="24"/>
        </w:rPr>
        <w:t>per tumour weight. N=5, error bar</w:t>
      </w:r>
      <w:r w:rsidR="00C87BD9">
        <w:rPr>
          <w:rStyle w:val="normaltextrun"/>
          <w:rFonts w:ascii="Times New Roman" w:hAnsi="Times New Roman" w:cs="Times New Roman"/>
          <w:color w:val="000000"/>
          <w:sz w:val="24"/>
          <w:szCs w:val="24"/>
        </w:rPr>
        <w:t xml:space="preserve">s </w:t>
      </w:r>
      <w:r w:rsidR="00C87BD9" w:rsidRPr="00C40E8A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reflect the S</w:t>
      </w:r>
      <w:r w:rsidR="00C87BD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EM</w:t>
      </w:r>
      <w:r w:rsidR="00C87BD9" w:rsidRPr="00C40E8A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each treatment group</w:t>
      </w:r>
      <w:r w:rsidR="00C87BD9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1B771938" w14:textId="290A3302" w:rsidR="00825A9A" w:rsidRDefault="00825A9A" w:rsidP="004517EA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F925882" w14:textId="31A3197E" w:rsidR="00A35770" w:rsidRDefault="00A35770" w:rsidP="004517EA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06C1D6E" w14:textId="5FC28712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71552" behindDoc="0" locked="0" layoutInCell="1" allowOverlap="1" wp14:anchorId="16D0B56C" wp14:editId="2319D782">
            <wp:simplePos x="0" y="0"/>
            <wp:positionH relativeFrom="margin">
              <wp:posOffset>88079</wp:posOffset>
            </wp:positionH>
            <wp:positionV relativeFrom="paragraph">
              <wp:posOffset>88940</wp:posOffset>
            </wp:positionV>
            <wp:extent cx="1945005" cy="2060575"/>
            <wp:effectExtent l="0" t="0" r="0" b="0"/>
            <wp:wrapSquare wrapText="bothSides"/>
            <wp:docPr id="1325156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005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43801">
        <w:rPr>
          <w:rFonts w:ascii="Times New Roman" w:hAnsi="Times New Roman" w:cs="Times New Roman"/>
          <w:sz w:val="24"/>
          <w:szCs w:val="24"/>
        </w:rPr>
        <w:br w:type="textWrapping" w:clear="all"/>
      </w:r>
      <w:proofErr w:type="gramStart"/>
      <w:r w:rsidR="00752AF1" w:rsidRPr="005E5DC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B3E3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52AF1" w:rsidRPr="005E5DC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52AF1" w:rsidRPr="005E5DC9">
        <w:rPr>
          <w:rFonts w:ascii="Times New Roman" w:hAnsi="Times New Roman" w:cs="Times New Roman"/>
          <w:sz w:val="24"/>
          <w:szCs w:val="24"/>
        </w:rPr>
        <w:t xml:space="preserve"> </w:t>
      </w:r>
      <w:r w:rsidR="007F162A" w:rsidRPr="005E5DC9">
        <w:rPr>
          <w:rFonts w:ascii="Times New Roman" w:hAnsi="Times New Roman" w:cs="Times New Roman"/>
          <w:sz w:val="24"/>
          <w:szCs w:val="24"/>
        </w:rPr>
        <w:t xml:space="preserve">PD-L1 expression on </w:t>
      </w:r>
      <w:r w:rsidR="00924C66" w:rsidRPr="005E5DC9">
        <w:rPr>
          <w:rFonts w:ascii="Times New Roman" w:hAnsi="Times New Roman" w:cs="Times New Roman"/>
          <w:sz w:val="24"/>
          <w:szCs w:val="24"/>
        </w:rPr>
        <w:t xml:space="preserve">mouse epithelioid mesothelioma cell line AC29 was confirmed by western blot. Non-malignant </w:t>
      </w:r>
      <w:r w:rsidR="009C790A" w:rsidRPr="005E5DC9">
        <w:rPr>
          <w:rFonts w:ascii="Times New Roman" w:hAnsi="Times New Roman" w:cs="Times New Roman"/>
          <w:sz w:val="24"/>
          <w:szCs w:val="24"/>
        </w:rPr>
        <w:t xml:space="preserve">mesothelium cell Met5A was used as a control. </w:t>
      </w:r>
      <w:r w:rsidR="00924C66" w:rsidRPr="005E5D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7BECAC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1D2B1EB6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09097494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45209736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0AFF0849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5848C57F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3989926C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6C053C82" w14:textId="77777777" w:rsidR="00F60A22" w:rsidRDefault="00F60A22" w:rsidP="004517EA">
      <w:pPr>
        <w:rPr>
          <w:rFonts w:ascii="Times New Roman" w:hAnsi="Times New Roman" w:cs="Times New Roman"/>
          <w:sz w:val="24"/>
          <w:szCs w:val="24"/>
        </w:rPr>
      </w:pPr>
    </w:p>
    <w:p w14:paraId="54E03326" w14:textId="281FAB78" w:rsidR="00EF3E0E" w:rsidRPr="005E5DC9" w:rsidRDefault="007A29E5" w:rsidP="004517EA">
      <w:pPr>
        <w:rPr>
          <w:rFonts w:ascii="Times New Roman" w:hAnsi="Times New Roman" w:cs="Times New Roman"/>
          <w:sz w:val="24"/>
          <w:szCs w:val="24"/>
        </w:rPr>
      </w:pPr>
      <w:r w:rsidRPr="00EF3E0E">
        <w:rPr>
          <w:rFonts w:ascii="Times New Roman" w:hAnsi="Times New Roman" w:cs="Times New Roman"/>
          <w:b/>
          <w:bCs/>
          <w:noProof/>
          <w:sz w:val="28"/>
          <w:szCs w:val="28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7F8719" wp14:editId="0AF5766D">
                <wp:simplePos x="0" y="0"/>
                <wp:positionH relativeFrom="margin">
                  <wp:align>center</wp:align>
                </wp:positionH>
                <wp:positionV relativeFrom="paragraph">
                  <wp:posOffset>242570</wp:posOffset>
                </wp:positionV>
                <wp:extent cx="2340864" cy="377952"/>
                <wp:effectExtent l="0" t="0" r="2540" b="3175"/>
                <wp:wrapNone/>
                <wp:docPr id="85884637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0864" cy="3779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C698F7" w14:textId="18EE3E04" w:rsidR="005478CD" w:rsidRPr="009B7CC4" w:rsidRDefault="005478C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B7CC4">
                              <w:rPr>
                                <w:b/>
                                <w:bCs/>
                              </w:rPr>
                              <w:t>Anti-PD-1 (200</w:t>
                            </w:r>
                            <w:r w:rsidR="009B7CC4" w:rsidRPr="009B7CC4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="009B7CC4" w:rsidRPr="009B7CC4">
                              <w:rPr>
                                <w:rFonts w:cstheme="minorHAnsi"/>
                                <w:b/>
                                <w:bCs/>
                              </w:rPr>
                              <w:t>μ</w:t>
                            </w:r>
                            <w:r w:rsidR="009B7CC4" w:rsidRPr="009B7CC4">
                              <w:rPr>
                                <w:b/>
                                <w:bCs/>
                              </w:rPr>
                              <w:t>g</w:t>
                            </w:r>
                            <w:proofErr w:type="spellEnd"/>
                            <w:r w:rsidR="009B7CC4" w:rsidRPr="009B7CC4">
                              <w:rPr>
                                <w:b/>
                                <w:bCs/>
                              </w:rPr>
                              <w:t>/mouse, RMP1-14</w:t>
                            </w:r>
                            <w:r w:rsidRPr="009B7CC4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57F871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9.1pt;width:184.3pt;height:29.7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" fillcolor="white [3201]" stroked="f" strokeweight=".5pt">
                <v:textbox>
                  <w:txbxContent>
                    <w:p w14:paraId="0EC698F7" w14:textId="18EE3E04" w:rsidR="005478CD" w:rsidRPr="009B7CC4" w:rsidRDefault="005478CD">
                      <w:pPr>
                        <w:rPr>
                          <w:b/>
                          <w:bCs/>
                        </w:rPr>
                      </w:pPr>
                      <w:r w:rsidRPr="009B7CC4">
                        <w:rPr>
                          <w:b/>
                          <w:bCs/>
                        </w:rPr>
                        <w:t>Anti-PD-1 (200</w:t>
                      </w:r>
                      <w:r w:rsidR="009B7CC4" w:rsidRPr="009B7CC4">
                        <w:rPr>
                          <w:b/>
                          <w:bCs/>
                        </w:rPr>
                        <w:t xml:space="preserve"> </w:t>
                      </w:r>
                      <w:r w:rsidR="009B7CC4" w:rsidRPr="009B7CC4">
                        <w:rPr>
                          <w:rFonts w:cstheme="minorHAnsi"/>
                          <w:b/>
                          <w:bCs/>
                        </w:rPr>
                        <w:t>μ</w:t>
                      </w:r>
                      <w:r w:rsidR="009B7CC4" w:rsidRPr="009B7CC4">
                        <w:rPr>
                          <w:b/>
                          <w:bCs/>
                        </w:rPr>
                        <w:t>g/mouse, RMP1-14</w:t>
                      </w:r>
                      <w:r w:rsidRPr="009B7CC4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A93BD0" w14:textId="42E3FB8B" w:rsidR="00E70B04" w:rsidRPr="005E5DC9" w:rsidRDefault="00BC1F9A" w:rsidP="004517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1E8F99" wp14:editId="57AE0E34">
                <wp:simplePos x="0" y="0"/>
                <wp:positionH relativeFrom="column">
                  <wp:posOffset>4730369</wp:posOffset>
                </wp:positionH>
                <wp:positionV relativeFrom="paragraph">
                  <wp:posOffset>281559</wp:posOffset>
                </wp:positionV>
                <wp:extent cx="566928" cy="262128"/>
                <wp:effectExtent l="0" t="0" r="5080" b="5080"/>
                <wp:wrapNone/>
                <wp:docPr id="131383077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" cy="2621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C8BD2E" w14:textId="067F6C3F" w:rsidR="00B22AAE" w:rsidRPr="00B22AAE" w:rsidRDefault="00B22AAE" w:rsidP="00B22AA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22AAE">
                              <w:rPr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1E8F99" id="Text Box 4" o:spid="_x0000_s1027" type="#_x0000_t202" style="position:absolute;margin-left:372.45pt;margin-top:22.15pt;width:44.65pt;height:20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" fillcolor="white [3201]" stroked="f" strokeweight=".5pt">
                <v:textbox>
                  <w:txbxContent>
                    <w:p w14:paraId="11C8BD2E" w14:textId="067F6C3F" w:rsidR="00B22AAE" w:rsidRPr="00B22AAE" w:rsidRDefault="00B22AAE" w:rsidP="00B22AAE">
                      <w:pPr>
                        <w:rPr>
                          <w:b/>
                          <w:bCs/>
                        </w:rPr>
                      </w:pPr>
                      <w:r w:rsidRPr="00B22AAE"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b/>
                          <w:bCs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AD40D0" wp14:editId="066EBE34">
                <wp:simplePos x="0" y="0"/>
                <wp:positionH relativeFrom="column">
                  <wp:posOffset>3334512</wp:posOffset>
                </wp:positionH>
                <wp:positionV relativeFrom="paragraph">
                  <wp:posOffset>292989</wp:posOffset>
                </wp:positionV>
                <wp:extent cx="566928" cy="262128"/>
                <wp:effectExtent l="0" t="0" r="5080" b="5080"/>
                <wp:wrapNone/>
                <wp:docPr id="46709970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" cy="2621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E38FCB" w14:textId="67EC9D5F" w:rsidR="00B22AAE" w:rsidRPr="00B22AAE" w:rsidRDefault="00B22AAE" w:rsidP="00B22AA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22AAE">
                              <w:rPr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AD40D0" id="_x0000_s1028" type="#_x0000_t202" style="position:absolute;margin-left:262.55pt;margin-top:23.05pt;width:44.65pt;height:2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" fillcolor="white [3201]" stroked="f" strokeweight=".5pt">
                <v:textbox>
                  <w:txbxContent>
                    <w:p w14:paraId="2CE38FCB" w14:textId="67EC9D5F" w:rsidR="00B22AAE" w:rsidRPr="00B22AAE" w:rsidRDefault="00B22AAE" w:rsidP="00B22AAE">
                      <w:pPr>
                        <w:rPr>
                          <w:b/>
                          <w:bCs/>
                        </w:rPr>
                      </w:pPr>
                      <w:r w:rsidRPr="00B22AAE"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b/>
                          <w:bCs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="00A622FB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8524AA" wp14:editId="3AA0374B">
                <wp:simplePos x="0" y="0"/>
                <wp:positionH relativeFrom="column">
                  <wp:posOffset>1914144</wp:posOffset>
                </wp:positionH>
                <wp:positionV relativeFrom="paragraph">
                  <wp:posOffset>275209</wp:posOffset>
                </wp:positionV>
                <wp:extent cx="566928" cy="262128"/>
                <wp:effectExtent l="0" t="0" r="5080" b="5080"/>
                <wp:wrapNone/>
                <wp:docPr id="114896055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" cy="2621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E54C16" w14:textId="5F6C9590" w:rsidR="00B22AAE" w:rsidRPr="00B22AAE" w:rsidRDefault="00B22AAE" w:rsidP="00B22AA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22AAE">
                              <w:rPr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8524AA" id="_x0000_s1029" type="#_x0000_t202" style="position:absolute;margin-left:150.7pt;margin-top:21.65pt;width:44.65pt;height:2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" fillcolor="white [3201]" stroked="f" strokeweight=".5pt">
                <v:textbox>
                  <w:txbxContent>
                    <w:p w14:paraId="28E54C16" w14:textId="5F6C9590" w:rsidR="00B22AAE" w:rsidRPr="00B22AAE" w:rsidRDefault="00B22AAE" w:rsidP="00B22AAE">
                      <w:pPr>
                        <w:rPr>
                          <w:b/>
                          <w:bCs/>
                        </w:rPr>
                      </w:pPr>
                      <w:r w:rsidRPr="00B22AAE"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b/>
                          <w:bCs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="00A622FB"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AE2E75" wp14:editId="38B668BA">
                <wp:simplePos x="0" y="0"/>
                <wp:positionH relativeFrom="column">
                  <wp:posOffset>529844</wp:posOffset>
                </wp:positionH>
                <wp:positionV relativeFrom="paragraph">
                  <wp:posOffset>251079</wp:posOffset>
                </wp:positionV>
                <wp:extent cx="390144" cy="292608"/>
                <wp:effectExtent l="0" t="0" r="0" b="0"/>
                <wp:wrapNone/>
                <wp:docPr id="10404331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" cy="292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B1745E" w14:textId="14428324" w:rsidR="00B22AAE" w:rsidRPr="00B22AAE" w:rsidRDefault="00B22AA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22AAE">
                              <w:rPr>
                                <w:b/>
                                <w:bCs/>
                              </w:rPr>
                              <w:t>D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AE2E75" id="_x0000_s1030" type="#_x0000_t202" style="position:absolute;margin-left:41.7pt;margin-top:19.75pt;width:30.7pt;height:23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" fillcolor="white [3201]" stroked="f" strokeweight=".5pt">
                <v:textbox>
                  <w:txbxContent>
                    <w:p w14:paraId="2AB1745E" w14:textId="14428324" w:rsidR="00B22AAE" w:rsidRPr="00B22AAE" w:rsidRDefault="00B22AAE">
                      <w:pPr>
                        <w:rPr>
                          <w:b/>
                          <w:bCs/>
                        </w:rPr>
                      </w:pPr>
                      <w:r w:rsidRPr="00B22AAE">
                        <w:rPr>
                          <w:b/>
                          <w:bCs/>
                        </w:rPr>
                        <w:t>D7</w:t>
                      </w:r>
                    </w:p>
                  </w:txbxContent>
                </v:textbox>
              </v:shape>
            </w:pict>
          </mc:Fallback>
        </mc:AlternateContent>
      </w:r>
    </w:p>
    <w:p w14:paraId="02ADF771" w14:textId="7F5108E7" w:rsidR="00E70B04" w:rsidRPr="005E5DC9" w:rsidRDefault="00286C3D" w:rsidP="004517EA">
      <w:pPr>
        <w:rPr>
          <w:rFonts w:ascii="Times New Roman" w:hAnsi="Times New Roman" w:cs="Times New Roman"/>
          <w:sz w:val="24"/>
          <w:szCs w:val="24"/>
        </w:rPr>
      </w:pPr>
      <w:r w:rsidRPr="00B22AAE">
        <w:rPr>
          <w:noProof/>
          <w:lang w:val="en-US" w:eastAsia="en-US"/>
        </w:rPr>
        <w:drawing>
          <wp:anchor distT="0" distB="0" distL="114300" distR="114300" simplePos="0" relativeHeight="251663360" behindDoc="1" locked="0" layoutInCell="1" allowOverlap="1" wp14:anchorId="252AFF46" wp14:editId="3F50E9F1">
            <wp:simplePos x="0" y="0"/>
            <wp:positionH relativeFrom="margin">
              <wp:align>left</wp:align>
            </wp:positionH>
            <wp:positionV relativeFrom="paragraph">
              <wp:posOffset>965835</wp:posOffset>
            </wp:positionV>
            <wp:extent cx="2145665" cy="1847215"/>
            <wp:effectExtent l="0" t="0" r="6985" b="635"/>
            <wp:wrapTight wrapText="bothSides">
              <wp:wrapPolygon edited="0">
                <wp:start x="0" y="0"/>
                <wp:lineTo x="0" y="21385"/>
                <wp:lineTo x="21479" y="21385"/>
                <wp:lineTo x="21479" y="0"/>
                <wp:lineTo x="0" y="0"/>
              </wp:wrapPolygon>
            </wp:wrapTight>
            <wp:docPr id="1109376510" name="Picture 1" descr="A graph of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76510" name="Picture 1" descr="A graph of orange lin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566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AAE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1312" behindDoc="1" locked="0" layoutInCell="1" allowOverlap="1" wp14:anchorId="47B33087" wp14:editId="0630D9F4">
            <wp:simplePos x="0" y="0"/>
            <wp:positionH relativeFrom="page">
              <wp:posOffset>871220</wp:posOffset>
            </wp:positionH>
            <wp:positionV relativeFrom="paragraph">
              <wp:posOffset>231140</wp:posOffset>
            </wp:positionV>
            <wp:extent cx="5620385" cy="617855"/>
            <wp:effectExtent l="0" t="0" r="0" b="0"/>
            <wp:wrapTight wrapText="bothSides">
              <wp:wrapPolygon edited="0">
                <wp:start x="0" y="0"/>
                <wp:lineTo x="0" y="20645"/>
                <wp:lineTo x="19328" y="20645"/>
                <wp:lineTo x="21305" y="20645"/>
                <wp:lineTo x="21524" y="19979"/>
                <wp:lineTo x="21451" y="0"/>
                <wp:lineTo x="0" y="0"/>
              </wp:wrapPolygon>
            </wp:wrapTight>
            <wp:docPr id="1395183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90" t="23221" r="-749"/>
                    <a:stretch/>
                  </pic:blipFill>
                  <pic:spPr bwMode="auto">
                    <a:xfrm>
                      <a:off x="0" y="0"/>
                      <a:ext cx="5620385" cy="61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393D59" w14:textId="7E225ED1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77DBE44B" w14:textId="6019065B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17176704" w14:textId="774C3862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2A6D0EFD" w14:textId="1BFE5FDB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460A5FE5" w14:textId="32ACC084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015ECBA7" w14:textId="77CF7646" w:rsidR="00E70B04" w:rsidRPr="005E5DC9" w:rsidRDefault="00E70B04" w:rsidP="004517EA">
      <w:pPr>
        <w:rPr>
          <w:rFonts w:ascii="Times New Roman" w:hAnsi="Times New Roman" w:cs="Times New Roman"/>
          <w:sz w:val="24"/>
          <w:szCs w:val="24"/>
        </w:rPr>
      </w:pPr>
    </w:p>
    <w:p w14:paraId="352EAC77" w14:textId="68B09D04" w:rsidR="004517EA" w:rsidRDefault="004517EA">
      <w:pPr>
        <w:rPr>
          <w:rFonts w:ascii="Times New Roman" w:hAnsi="Times New Roman" w:cs="Times New Roman"/>
          <w:sz w:val="24"/>
          <w:szCs w:val="24"/>
        </w:rPr>
      </w:pPr>
    </w:p>
    <w:p w14:paraId="0FE39915" w14:textId="39EEE700" w:rsidR="00286C3D" w:rsidRDefault="00286C3D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428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B3E3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289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F42897" w:rsidRPr="00C40E8A">
        <w:rPr>
          <w:rStyle w:val="spellingerror"/>
          <w:rFonts w:ascii="Times New Roman" w:hAnsi="Times New Roman" w:cs="Times New Roman"/>
          <w:color w:val="000000"/>
          <w:sz w:val="24"/>
          <w:szCs w:val="24"/>
          <w:lang w:val="en-US"/>
        </w:rPr>
        <w:t>Tumour</w:t>
      </w:r>
      <w:proofErr w:type="spellEnd"/>
      <w:r w:rsidR="00F42897" w:rsidRPr="00C40E8A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 volume </w:t>
      </w:r>
      <w:r w:rsidR="00171F53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>was measured by the IVIS imaging systems after an anti-PD-1 single-armed</w:t>
      </w:r>
      <w:r w:rsidR="00F42897"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eatment. </w:t>
      </w:r>
    </w:p>
    <w:p w14:paraId="3A27952D" w14:textId="77777777" w:rsidR="003D6411" w:rsidRDefault="003D6411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A4B6835" w14:textId="3A3FA27E" w:rsidR="00B5383A" w:rsidRPr="004F15CF" w:rsidRDefault="003D6411" w:rsidP="00B5383A">
      <w:pPr>
        <w:rPr>
          <w:rFonts w:ascii="Times New Roman" w:hAnsi="Times New Roman" w:cs="Times New Roman"/>
          <w:b/>
          <w:bCs/>
          <w:color w:val="4472C4" w:themeColor="accent1"/>
        </w:rPr>
      </w:pPr>
      <w:r w:rsidRPr="004F15CF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Table 1. </w:t>
      </w:r>
      <w:r w:rsidR="00E559C4">
        <w:rPr>
          <w:rStyle w:val="normaltextrun"/>
          <w:rFonts w:ascii="Times New Roman" w:hAnsi="Times New Roman" w:cs="Times New Roman" w:hint="eastAsia"/>
          <w:b/>
          <w:bCs/>
          <w:color w:val="000000"/>
          <w:sz w:val="24"/>
          <w:szCs w:val="24"/>
          <w:lang w:val="en-US"/>
        </w:rPr>
        <w:t xml:space="preserve">Antibodies used for </w:t>
      </w:r>
      <w:r w:rsidR="004F15CF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mmunotherapy</w:t>
      </w:r>
      <w:r w:rsidR="00E559C4">
        <w:rPr>
          <w:rStyle w:val="normaltextrun"/>
          <w:rFonts w:ascii="Times New Roman" w:hAnsi="Times New Roman" w:cs="Times New Roman" w:hint="eastAsia"/>
          <w:b/>
          <w:bCs/>
          <w:color w:val="000000"/>
          <w:sz w:val="24"/>
          <w:szCs w:val="24"/>
          <w:lang w:val="en-US"/>
        </w:rPr>
        <w:t xml:space="preserve"> treatments</w:t>
      </w:r>
    </w:p>
    <w:tbl>
      <w:tblPr>
        <w:tblStyle w:val="TableGrid"/>
        <w:tblpPr w:leftFromText="180" w:rightFromText="180" w:vertAnchor="text" w:horzAnchor="margin" w:tblpY="187"/>
        <w:tblW w:w="0" w:type="auto"/>
        <w:tblLook w:val="04A0" w:firstRow="1" w:lastRow="0" w:firstColumn="1" w:lastColumn="0" w:noHBand="0" w:noVBand="1"/>
      </w:tblPr>
      <w:tblGrid>
        <w:gridCol w:w="1211"/>
        <w:gridCol w:w="2079"/>
        <w:gridCol w:w="1011"/>
        <w:gridCol w:w="2703"/>
        <w:gridCol w:w="2238"/>
      </w:tblGrid>
      <w:tr w:rsidR="00B5383A" w:rsidRPr="00D358C8" w14:paraId="13D8F854" w14:textId="77777777" w:rsidTr="004F15CF">
        <w:trPr>
          <w:trHeight w:val="565"/>
        </w:trPr>
        <w:tc>
          <w:tcPr>
            <w:tcW w:w="0" w:type="auto"/>
          </w:tcPr>
          <w:p w14:paraId="79E990C4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  <w:t>Antibody</w:t>
            </w:r>
          </w:p>
        </w:tc>
        <w:tc>
          <w:tcPr>
            <w:tcW w:w="0" w:type="auto"/>
          </w:tcPr>
          <w:p w14:paraId="1063B567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  <w:t>Name</w:t>
            </w:r>
          </w:p>
        </w:tc>
        <w:tc>
          <w:tcPr>
            <w:tcW w:w="0" w:type="auto"/>
          </w:tcPr>
          <w:p w14:paraId="5C32F02E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  <w:t>Source</w:t>
            </w:r>
          </w:p>
        </w:tc>
        <w:tc>
          <w:tcPr>
            <w:tcW w:w="0" w:type="auto"/>
          </w:tcPr>
          <w:p w14:paraId="293504A8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  <w:t>Reacts with</w:t>
            </w:r>
          </w:p>
        </w:tc>
        <w:tc>
          <w:tcPr>
            <w:tcW w:w="0" w:type="auto"/>
          </w:tcPr>
          <w:p w14:paraId="720062BE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  <w:t>Reported Applications</w:t>
            </w:r>
          </w:p>
        </w:tc>
      </w:tr>
      <w:tr w:rsidR="00B5383A" w:rsidRPr="00D358C8" w14:paraId="1BB227EC" w14:textId="77777777" w:rsidTr="004F15CF">
        <w:trPr>
          <w:trHeight w:val="839"/>
        </w:trPr>
        <w:tc>
          <w:tcPr>
            <w:tcW w:w="0" w:type="auto"/>
          </w:tcPr>
          <w:p w14:paraId="05BB782D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Anti-PD-1</w:t>
            </w:r>
          </w:p>
        </w:tc>
        <w:tc>
          <w:tcPr>
            <w:tcW w:w="0" w:type="auto"/>
          </w:tcPr>
          <w:p w14:paraId="03FDF8AB" w14:textId="77777777" w:rsidR="00B5383A" w:rsidRPr="00D358C8" w:rsidRDefault="00B5383A" w:rsidP="009744A7">
            <w:pPr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VivoPlus</w:t>
            </w:r>
            <w:proofErr w:type="spellEnd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 xml:space="preserve"> anti-mouse PD-1 (CD279)</w:t>
            </w:r>
          </w:p>
          <w:p w14:paraId="413972F1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i/>
                <w:i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i/>
                <w:iCs/>
                <w:color w:val="4472C4" w:themeColor="accent1"/>
                <w:u w:val="single"/>
              </w:rPr>
              <w:t>(#BP0146)</w:t>
            </w:r>
          </w:p>
        </w:tc>
        <w:tc>
          <w:tcPr>
            <w:tcW w:w="0" w:type="auto"/>
          </w:tcPr>
          <w:p w14:paraId="53FB5194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BioXcell</w:t>
            </w:r>
            <w:proofErr w:type="spellEnd"/>
          </w:p>
        </w:tc>
        <w:tc>
          <w:tcPr>
            <w:tcW w:w="0" w:type="auto"/>
          </w:tcPr>
          <w:p w14:paraId="6B758649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mouse PD-1 (programmed death-1) </w:t>
            </w:r>
          </w:p>
        </w:tc>
        <w:tc>
          <w:tcPr>
            <w:tcW w:w="0" w:type="auto"/>
          </w:tcPr>
          <w:p w14:paraId="16AD9176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 vivo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 blocking of PD-1/PD-L signal</w:t>
            </w:r>
            <w:r>
              <w:rPr>
                <w:rFonts w:ascii="Times New Roman" w:hAnsi="Times New Roman" w:cs="Times New Roman"/>
                <w:color w:val="4472C4" w:themeColor="accent1"/>
                <w:u w:val="single"/>
              </w:rPr>
              <w:t>l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ing</w:t>
            </w:r>
          </w:p>
        </w:tc>
      </w:tr>
      <w:tr w:rsidR="00B5383A" w:rsidRPr="00D358C8" w14:paraId="70A3904A" w14:textId="77777777" w:rsidTr="004F15CF">
        <w:trPr>
          <w:trHeight w:val="847"/>
        </w:trPr>
        <w:tc>
          <w:tcPr>
            <w:tcW w:w="0" w:type="auto"/>
          </w:tcPr>
          <w:p w14:paraId="1CB24A39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Anti-CTLA-4</w:t>
            </w:r>
          </w:p>
        </w:tc>
        <w:tc>
          <w:tcPr>
            <w:tcW w:w="0" w:type="auto"/>
          </w:tcPr>
          <w:p w14:paraId="7ED63D1A" w14:textId="77777777" w:rsidR="00B5383A" w:rsidRPr="00D358C8" w:rsidRDefault="00B5383A" w:rsidP="009744A7">
            <w:pPr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VivoPlus</w:t>
            </w:r>
            <w:proofErr w:type="spellEnd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 xml:space="preserve"> anti-mouse CTLA-4 (CD152)</w:t>
            </w:r>
          </w:p>
          <w:p w14:paraId="7BF30AD3" w14:textId="77777777" w:rsidR="00B5383A" w:rsidRPr="00D358C8" w:rsidRDefault="00B5383A" w:rsidP="009744A7">
            <w:pPr>
              <w:rPr>
                <w:rFonts w:ascii="Times New Roman" w:hAnsi="Times New Roman" w:cs="Times New Roman"/>
                <w:b/>
                <w:bCs/>
                <w:i/>
                <w:iCs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b/>
                <w:bCs/>
                <w:i/>
                <w:iCs/>
                <w:color w:val="4472C4" w:themeColor="accent1"/>
                <w:u w:val="single"/>
              </w:rPr>
              <w:t>(#BP0131)</w:t>
            </w:r>
          </w:p>
        </w:tc>
        <w:tc>
          <w:tcPr>
            <w:tcW w:w="0" w:type="auto"/>
          </w:tcPr>
          <w:p w14:paraId="35F32E93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BioXcell</w:t>
            </w:r>
            <w:proofErr w:type="spellEnd"/>
          </w:p>
        </w:tc>
        <w:tc>
          <w:tcPr>
            <w:tcW w:w="0" w:type="auto"/>
          </w:tcPr>
          <w:p w14:paraId="4D4E82DC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Mouse CTLA-4-human IgG1 fusion protein</w:t>
            </w:r>
          </w:p>
        </w:tc>
        <w:tc>
          <w:tcPr>
            <w:tcW w:w="0" w:type="auto"/>
          </w:tcPr>
          <w:p w14:paraId="57FF1A5F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 vivo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 xml:space="preserve"> CTLA-4 neutralization</w:t>
            </w:r>
          </w:p>
        </w:tc>
      </w:tr>
      <w:tr w:rsidR="00B5383A" w:rsidRPr="00D358C8" w14:paraId="39EBBCA3" w14:textId="77777777" w:rsidTr="004F15CF">
        <w:trPr>
          <w:trHeight w:val="839"/>
        </w:trPr>
        <w:tc>
          <w:tcPr>
            <w:tcW w:w="0" w:type="auto"/>
          </w:tcPr>
          <w:p w14:paraId="4DE368A8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Anti-TIGIT</w:t>
            </w:r>
          </w:p>
        </w:tc>
        <w:tc>
          <w:tcPr>
            <w:tcW w:w="0" w:type="auto"/>
          </w:tcPr>
          <w:p w14:paraId="2832E5F3" w14:textId="77777777" w:rsidR="00B5383A" w:rsidRPr="00D358C8" w:rsidRDefault="00B5383A" w:rsidP="009744A7">
            <w:pPr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VivoPlus</w:t>
            </w:r>
            <w:proofErr w:type="spellEnd"/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 xml:space="preserve"> anti-mouse TIGIT (</w:t>
            </w:r>
            <w:r w:rsidRPr="00D358C8">
              <w:rPr>
                <w:rFonts w:ascii="Times New Roman" w:hAnsi="Times New Roman" w:cs="Times New Roman"/>
                <w:b/>
                <w:bCs/>
                <w:i/>
                <w:iCs/>
                <w:color w:val="4472C4" w:themeColor="accent1"/>
                <w:u w:val="single"/>
              </w:rPr>
              <w:t>#BP0274)</w:t>
            </w:r>
          </w:p>
        </w:tc>
        <w:tc>
          <w:tcPr>
            <w:tcW w:w="0" w:type="auto"/>
          </w:tcPr>
          <w:p w14:paraId="43AC6ADA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proofErr w:type="spellStart"/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BioXcell</w:t>
            </w:r>
            <w:proofErr w:type="spellEnd"/>
          </w:p>
        </w:tc>
        <w:tc>
          <w:tcPr>
            <w:tcW w:w="0" w:type="auto"/>
          </w:tcPr>
          <w:p w14:paraId="488C034A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Mouse TIGIT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  <w:shd w:val="clear" w:color="auto" w:fill="FFFFFF"/>
              </w:rPr>
              <w:t xml:space="preserve"> 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 </w:t>
            </w:r>
          </w:p>
          <w:p w14:paraId="3E66FC68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(T cell immunoreceptor with Ig and ITIM domains)</w:t>
            </w:r>
          </w:p>
        </w:tc>
        <w:tc>
          <w:tcPr>
            <w:tcW w:w="0" w:type="auto"/>
          </w:tcPr>
          <w:p w14:paraId="0FEE0969" w14:textId="77777777" w:rsidR="00B5383A" w:rsidRPr="00D358C8" w:rsidRDefault="00B5383A" w:rsidP="009744A7">
            <w:pPr>
              <w:rPr>
                <w:rFonts w:ascii="Times New Roman" w:hAnsi="Times New Roman" w:cs="Times New Roman"/>
                <w:color w:val="4472C4" w:themeColor="accent1"/>
                <w:u w:val="single"/>
              </w:rPr>
            </w:pPr>
            <w:r w:rsidRPr="00D358C8">
              <w:rPr>
                <w:rFonts w:ascii="Times New Roman" w:hAnsi="Times New Roman" w:cs="Times New Roman"/>
                <w:i/>
                <w:iCs/>
                <w:color w:val="4472C4" w:themeColor="accent1"/>
                <w:u w:val="single"/>
              </w:rPr>
              <w:t>in vivo</w:t>
            </w:r>
            <w:r w:rsidRPr="00D358C8">
              <w:rPr>
                <w:rFonts w:ascii="Times New Roman" w:hAnsi="Times New Roman" w:cs="Times New Roman"/>
                <w:color w:val="4472C4" w:themeColor="accent1"/>
                <w:u w:val="single"/>
              </w:rPr>
              <w:t> TIGIT stimulation</w:t>
            </w:r>
          </w:p>
        </w:tc>
      </w:tr>
    </w:tbl>
    <w:p w14:paraId="67AECE68" w14:textId="23B09B99" w:rsidR="003D6411" w:rsidRPr="00F42897" w:rsidRDefault="003D6411">
      <w:pPr>
        <w:rPr>
          <w:rFonts w:ascii="Times New Roman" w:hAnsi="Times New Roman" w:cs="Times New Roman"/>
          <w:sz w:val="24"/>
          <w:szCs w:val="24"/>
        </w:rPr>
      </w:pPr>
    </w:p>
    <w:sectPr w:rsidR="003D6411" w:rsidRPr="00F42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uaikai Shi">
    <w15:presenceInfo w15:providerId="Windows Live" w15:userId="ccfcdbfcf329ff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7EA"/>
    <w:rsid w:val="00027E8C"/>
    <w:rsid w:val="0004379D"/>
    <w:rsid w:val="00061EBD"/>
    <w:rsid w:val="000771D4"/>
    <w:rsid w:val="000953C1"/>
    <w:rsid w:val="001108F9"/>
    <w:rsid w:val="00171F53"/>
    <w:rsid w:val="001D3DB6"/>
    <w:rsid w:val="001D7F8C"/>
    <w:rsid w:val="00202E06"/>
    <w:rsid w:val="00286C3D"/>
    <w:rsid w:val="002C5A4D"/>
    <w:rsid w:val="002E2EC0"/>
    <w:rsid w:val="0030410D"/>
    <w:rsid w:val="00356691"/>
    <w:rsid w:val="00381E72"/>
    <w:rsid w:val="003C7692"/>
    <w:rsid w:val="003D6411"/>
    <w:rsid w:val="00431EC4"/>
    <w:rsid w:val="004517EA"/>
    <w:rsid w:val="00463633"/>
    <w:rsid w:val="004E1AA4"/>
    <w:rsid w:val="004E3742"/>
    <w:rsid w:val="004F15CF"/>
    <w:rsid w:val="00500808"/>
    <w:rsid w:val="005040C6"/>
    <w:rsid w:val="0052444D"/>
    <w:rsid w:val="00524746"/>
    <w:rsid w:val="00524D13"/>
    <w:rsid w:val="00543801"/>
    <w:rsid w:val="005478CD"/>
    <w:rsid w:val="005925F9"/>
    <w:rsid w:val="005A5009"/>
    <w:rsid w:val="005E5DC9"/>
    <w:rsid w:val="005F0995"/>
    <w:rsid w:val="006254E1"/>
    <w:rsid w:val="00637211"/>
    <w:rsid w:val="0063785C"/>
    <w:rsid w:val="0065016C"/>
    <w:rsid w:val="0068547F"/>
    <w:rsid w:val="006B354B"/>
    <w:rsid w:val="006B6468"/>
    <w:rsid w:val="006D6FD7"/>
    <w:rsid w:val="006F0460"/>
    <w:rsid w:val="006F239B"/>
    <w:rsid w:val="00710373"/>
    <w:rsid w:val="00752AF1"/>
    <w:rsid w:val="00757536"/>
    <w:rsid w:val="007A29E5"/>
    <w:rsid w:val="007C0CBC"/>
    <w:rsid w:val="007C1941"/>
    <w:rsid w:val="007C352D"/>
    <w:rsid w:val="007F162A"/>
    <w:rsid w:val="00825A9A"/>
    <w:rsid w:val="0085196F"/>
    <w:rsid w:val="0089789D"/>
    <w:rsid w:val="008D22D6"/>
    <w:rsid w:val="008E19C8"/>
    <w:rsid w:val="00924C66"/>
    <w:rsid w:val="00933176"/>
    <w:rsid w:val="00956DE9"/>
    <w:rsid w:val="0096324E"/>
    <w:rsid w:val="009930FE"/>
    <w:rsid w:val="009A7AA8"/>
    <w:rsid w:val="009B7CC4"/>
    <w:rsid w:val="009C790A"/>
    <w:rsid w:val="009E04E7"/>
    <w:rsid w:val="00A24AA9"/>
    <w:rsid w:val="00A35770"/>
    <w:rsid w:val="00A45DCC"/>
    <w:rsid w:val="00A622FB"/>
    <w:rsid w:val="00A709EC"/>
    <w:rsid w:val="00A77BA3"/>
    <w:rsid w:val="00A8193D"/>
    <w:rsid w:val="00A93BFB"/>
    <w:rsid w:val="00AF5049"/>
    <w:rsid w:val="00B22AAE"/>
    <w:rsid w:val="00B246E8"/>
    <w:rsid w:val="00B36155"/>
    <w:rsid w:val="00B5383A"/>
    <w:rsid w:val="00B93B1A"/>
    <w:rsid w:val="00BC1F9A"/>
    <w:rsid w:val="00BC2C73"/>
    <w:rsid w:val="00C46A99"/>
    <w:rsid w:val="00C654DF"/>
    <w:rsid w:val="00C72545"/>
    <w:rsid w:val="00C734C5"/>
    <w:rsid w:val="00C87BD9"/>
    <w:rsid w:val="00CB3E3B"/>
    <w:rsid w:val="00CC5197"/>
    <w:rsid w:val="00CD0420"/>
    <w:rsid w:val="00D214F4"/>
    <w:rsid w:val="00D272A0"/>
    <w:rsid w:val="00DB5A09"/>
    <w:rsid w:val="00E10BA3"/>
    <w:rsid w:val="00E1251F"/>
    <w:rsid w:val="00E53DC1"/>
    <w:rsid w:val="00E559C4"/>
    <w:rsid w:val="00E56843"/>
    <w:rsid w:val="00E70B04"/>
    <w:rsid w:val="00EB2F5D"/>
    <w:rsid w:val="00ED6946"/>
    <w:rsid w:val="00EF2330"/>
    <w:rsid w:val="00EF3E0E"/>
    <w:rsid w:val="00F42897"/>
    <w:rsid w:val="00F60A22"/>
    <w:rsid w:val="00FA59DD"/>
    <w:rsid w:val="00FF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53B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5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5E5DC9"/>
  </w:style>
  <w:style w:type="character" w:customStyle="1" w:styleId="spellingerror">
    <w:name w:val="spellingerror"/>
    <w:basedOn w:val="DefaultParagraphFont"/>
    <w:rsid w:val="005E5DC9"/>
  </w:style>
  <w:style w:type="character" w:customStyle="1" w:styleId="eop">
    <w:name w:val="eop"/>
    <w:basedOn w:val="DefaultParagraphFont"/>
    <w:rsid w:val="005E5DC9"/>
  </w:style>
  <w:style w:type="character" w:styleId="CommentReference">
    <w:name w:val="annotation reference"/>
    <w:basedOn w:val="DefaultParagraphFont"/>
    <w:uiPriority w:val="99"/>
    <w:semiHidden/>
    <w:unhideWhenUsed/>
    <w:rsid w:val="00110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8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8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F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8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3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5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5E5DC9"/>
  </w:style>
  <w:style w:type="character" w:customStyle="1" w:styleId="spellingerror">
    <w:name w:val="spellingerror"/>
    <w:basedOn w:val="DefaultParagraphFont"/>
    <w:rsid w:val="005E5DC9"/>
  </w:style>
  <w:style w:type="character" w:customStyle="1" w:styleId="eop">
    <w:name w:val="eop"/>
    <w:basedOn w:val="DefaultParagraphFont"/>
    <w:rsid w:val="005E5DC9"/>
  </w:style>
  <w:style w:type="character" w:styleId="CommentReference">
    <w:name w:val="annotation reference"/>
    <w:basedOn w:val="DefaultParagraphFont"/>
    <w:uiPriority w:val="99"/>
    <w:semiHidden/>
    <w:unhideWhenUsed/>
    <w:rsid w:val="00110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8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8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F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2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8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3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4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kai Shi</dc:creator>
  <cp:keywords/>
  <dc:description/>
  <cp:lastModifiedBy>Rebeka Bansalan</cp:lastModifiedBy>
  <cp:revision>55</cp:revision>
  <dcterms:created xsi:type="dcterms:W3CDTF">2024-05-09T05:25:00Z</dcterms:created>
  <dcterms:modified xsi:type="dcterms:W3CDTF">2025-02-0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8f838-ad0b-4583-920e-63c8736094c1</vt:lpwstr>
  </property>
</Properties>
</file>